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F2ED2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Supplemental Table 4. Results of multivariate Cox proportional hazards model applied to assess correlates of in-hospital mortality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552"/>
        <w:gridCol w:w="1984"/>
        <w:gridCol w:w="994"/>
        <w:gridCol w:w="2125"/>
        <w:gridCol w:w="993"/>
        <w:gridCol w:w="2409"/>
        <w:gridCol w:w="992"/>
      </w:tblGrid>
      <w:tr w:rsidR="001B6896" w:rsidRPr="00BF7AA2" w14:paraId="28B90927" w14:textId="77777777" w:rsidTr="00C06754">
        <w:trPr>
          <w:trHeight w:val="240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098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riables*</w:t>
            </w:r>
          </w:p>
        </w:tc>
        <w:tc>
          <w:tcPr>
            <w:tcW w:w="297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6D7D0B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 1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63096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 2</w:t>
            </w:r>
          </w:p>
        </w:tc>
        <w:tc>
          <w:tcPr>
            <w:tcW w:w="3401" w:type="dxa"/>
            <w:gridSpan w:val="2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6D935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 3</w:t>
            </w:r>
          </w:p>
        </w:tc>
      </w:tr>
      <w:tr w:rsidR="001B6896" w:rsidRPr="00BF7AA2" w14:paraId="4A20D75B" w14:textId="77777777" w:rsidTr="00C06754">
        <w:trPr>
          <w:trHeight w:val="300"/>
        </w:trPr>
        <w:tc>
          <w:tcPr>
            <w:tcW w:w="2552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0F3A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F7F3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HR [95% CI]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B05A5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878585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HR [95% CI]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1A00BB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9ACF5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HR [95% CI]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11FCE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1B6896" w:rsidRPr="00BF7AA2" w14:paraId="1C94A660" w14:textId="77777777" w:rsidTr="00C06754">
        <w:trPr>
          <w:trHeight w:val="339"/>
        </w:trPr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DEE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TNAP (≥109)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D56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3.158 [1.074, 9.289]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79B0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37</w:t>
            </w:r>
          </w:p>
        </w:tc>
        <w:tc>
          <w:tcPr>
            <w:tcW w:w="2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382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4.455 [1.309, 15.161]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F764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BA61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4.595 [1.079, 19.574]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E93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39</w:t>
            </w:r>
          </w:p>
        </w:tc>
      </w:tr>
      <w:tr w:rsidR="001B6896" w:rsidRPr="00BF7AA2" w14:paraId="3C37EA85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2DB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Age, per 10 ye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24F5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007 [1.002, 1.013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83B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3D4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007 [1.001, 1.0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B5D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125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012 [1.004, 1.01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586B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04</w:t>
            </w:r>
          </w:p>
        </w:tc>
      </w:tr>
      <w:tr w:rsidR="001B6896" w:rsidRPr="00BF7AA2" w14:paraId="35BEF1BD" w14:textId="77777777" w:rsidTr="00C06754">
        <w:trPr>
          <w:trHeight w:val="2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CEA7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AA71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182 [0.048, 0.693]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79FB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73AA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311 [0.075, 1.29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CB5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945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160 [0.020, 1.3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B6A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87</w:t>
            </w:r>
          </w:p>
        </w:tc>
      </w:tr>
      <w:tr w:rsidR="001B6896" w:rsidRPr="00BF7AA2" w14:paraId="26DE2D2F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C2CA" w14:textId="77777777" w:rsidR="001B6896" w:rsidRPr="00BF7AA2" w:rsidRDefault="001B6896" w:rsidP="00C06754">
            <w:pPr>
              <w:rPr>
                <w:rFonts w:ascii="Times New Roman" w:hAnsi="Times New Roman" w:cs="Times New Roman"/>
              </w:rPr>
            </w:pP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dBP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, per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A523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FCF8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73F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959 [0.929, 0.99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65B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B94F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956 [0.917, 0.99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E7A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35</w:t>
            </w:r>
          </w:p>
        </w:tc>
      </w:tr>
      <w:tr w:rsidR="001B6896" w:rsidRPr="00BF7AA2" w14:paraId="434BB65F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D2A" w14:textId="77777777" w:rsidR="001B6896" w:rsidRPr="00BF7AA2" w:rsidRDefault="001B6896" w:rsidP="00C06754">
            <w:pPr>
              <w:rPr>
                <w:rFonts w:ascii="Times New Roman" w:hAnsi="Times New Roman" w:cs="Times New Roman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Admission heart rate, per 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F4CFA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C8B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1F25" w14:textId="77777777" w:rsidR="001B6896" w:rsidRPr="00BF7AA2" w:rsidRDefault="001B6896" w:rsidP="00C067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Cs w:val="21"/>
              </w:rPr>
              <w:t>1.001 [1.001, 1.00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F970C" w14:textId="77777777" w:rsidR="001B6896" w:rsidRPr="00BF7AA2" w:rsidRDefault="001B6896" w:rsidP="00C0675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819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001 [1.000, 1.0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1B28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44</w:t>
            </w:r>
          </w:p>
        </w:tc>
      </w:tr>
      <w:tr w:rsidR="001B6896" w:rsidRPr="00BF7AA2" w14:paraId="68E74627" w14:textId="77777777" w:rsidTr="00C06754">
        <w:trPr>
          <w:trHeight w:val="2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A9C" w14:textId="77777777" w:rsidR="001B6896" w:rsidRPr="00BF7AA2" w:rsidRDefault="001B6896" w:rsidP="00C06754">
            <w:pPr>
              <w:rPr>
                <w:rFonts w:ascii="Times New Roman" w:hAnsi="Times New Roman" w:cs="Times New Roman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Potassium, per mmol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832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53C1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D713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4C413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F461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2.199[0.788, 6.1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012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132</w:t>
            </w:r>
          </w:p>
        </w:tc>
      </w:tr>
      <w:tr w:rsidR="001B6896" w:rsidRPr="00BF7AA2" w14:paraId="5CCB8FE2" w14:textId="77777777" w:rsidTr="00C06754">
        <w:trPr>
          <w:trHeight w:val="2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238" w14:textId="77777777" w:rsidR="001B6896" w:rsidRPr="00BF7AA2" w:rsidRDefault="001B6896" w:rsidP="00C06754">
            <w:pPr>
              <w:rPr>
                <w:rFonts w:ascii="Times New Roman" w:hAnsi="Times New Roman" w:cs="Times New Roman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WBC, per 10</w:t>
            </w:r>
            <w:r w:rsidRPr="00BF7AA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3EFA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ABE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8CE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AD00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911F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369 [1.154, 1.6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2DF9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&lt;0.001</w:t>
            </w:r>
          </w:p>
        </w:tc>
      </w:tr>
      <w:tr w:rsidR="001B6896" w:rsidRPr="00BF7AA2" w14:paraId="57334541" w14:textId="77777777" w:rsidTr="00C06754">
        <w:trPr>
          <w:trHeight w:val="26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BB68F" w14:textId="77777777" w:rsidR="001B6896" w:rsidRPr="00BF7AA2" w:rsidRDefault="001B6896" w:rsidP="00C06754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reatinine, per </w:t>
            </w:r>
            <w:proofErr w:type="spellStart"/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3D2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CE27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B69B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3AA5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B49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1.005 [0.999, 1.0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E1B8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</w:tr>
      <w:tr w:rsidR="001B6896" w:rsidRPr="00BF7AA2" w14:paraId="24C5048D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0A7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ACEI/ARB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B20B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E0EA3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4575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3D97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832D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224 [0.038, 1.3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2D78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097</w:t>
            </w:r>
          </w:p>
        </w:tc>
      </w:tr>
      <w:tr w:rsidR="001B6896" w:rsidRPr="00BF7AA2" w14:paraId="3E3E4123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24A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PCI 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BC25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7BA6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990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5D11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2AD2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922 [0.159, 5.3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855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928</w:t>
            </w:r>
          </w:p>
        </w:tc>
      </w:tr>
      <w:tr w:rsidR="001B6896" w:rsidRPr="00BF7AA2" w14:paraId="54BD0168" w14:textId="77777777" w:rsidTr="00C06754">
        <w:trPr>
          <w:trHeight w:val="276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55BB52" w14:textId="77777777" w:rsidR="001B6896" w:rsidRPr="00BF7AA2" w:rsidRDefault="001B6896" w:rsidP="00C0675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CKD hist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500304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349C906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0B1B6E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CC3BACE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BE22B5C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2.653 [0.093, 75,77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EA61694" w14:textId="77777777" w:rsidR="001B6896" w:rsidRPr="00BF7AA2" w:rsidRDefault="001B6896" w:rsidP="00C067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F7AA2">
              <w:rPr>
                <w:rFonts w:ascii="Times New Roman" w:eastAsia="等线" w:hAnsi="Times New Roman" w:cs="Times New Roman"/>
                <w:kern w:val="0"/>
                <w:szCs w:val="21"/>
              </w:rPr>
              <w:t>0.568</w:t>
            </w:r>
          </w:p>
        </w:tc>
      </w:tr>
    </w:tbl>
    <w:p w14:paraId="71EBE438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eastAsia="宋体" w:hAnsi="Times New Roman" w:cs="Times New Roman"/>
          <w:szCs w:val="21"/>
        </w:rPr>
        <w:t>Mode 1</w:t>
      </w:r>
      <w:r w:rsidRPr="00BF7AA2">
        <w:rPr>
          <w:rFonts w:ascii="Times New Roman" w:hAnsi="Times New Roman" w:cs="Times New Roman"/>
          <w:szCs w:val="21"/>
        </w:rPr>
        <w:t>: adjusted for age and male.</w:t>
      </w:r>
    </w:p>
    <w:p w14:paraId="019F38B3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Mode 2: adjusted for</w:t>
      </w:r>
      <w:r w:rsidRPr="00BF7AA2">
        <w:rPr>
          <w:rFonts w:ascii="Times New Roman" w:eastAsia="宋体" w:hAnsi="Times New Roman" w:cs="Times New Roman"/>
          <w:szCs w:val="21"/>
        </w:rPr>
        <w:t xml:space="preserve"> Mode 1</w:t>
      </w:r>
      <w:r w:rsidRPr="00BF7AA2">
        <w:rPr>
          <w:rFonts w:ascii="Times New Roman" w:hAnsi="Times New Roman" w:cs="Times New Roman"/>
          <w:szCs w:val="21"/>
        </w:rPr>
        <w:t xml:space="preserve"> and further adjusted for admission diastolic BP, and admission heart rate.</w:t>
      </w:r>
    </w:p>
    <w:p w14:paraId="544EE459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Mode 3: adjusted for Mode 2 and further adjusted for potassium, WBC, Creatinine, ACEI/ARB therapy, PCI therapy and CKD history.</w:t>
      </w:r>
      <w:r w:rsidRPr="00BF7AA2">
        <w:rPr>
          <w:rFonts w:ascii="Times New Roman" w:hAnsi="Times New Roman" w:cs="Times New Roman"/>
          <w:szCs w:val="21"/>
        </w:rPr>
        <w:tab/>
      </w:r>
    </w:p>
    <w:p w14:paraId="719B0272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*TNAP was categorized as ≥109 U/L and lower than that.</w:t>
      </w:r>
    </w:p>
    <w:p w14:paraId="62B9CC18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HRs were increased hazard ratios of per 1 or per 10 unit increasing of variables.</w:t>
      </w:r>
    </w:p>
    <w:p w14:paraId="0CD79827" w14:textId="77777777" w:rsidR="001B6896" w:rsidRPr="00BF7AA2" w:rsidRDefault="001B6896" w:rsidP="001B6896">
      <w:pPr>
        <w:widowControl/>
        <w:jc w:val="left"/>
        <w:rPr>
          <w:rFonts w:ascii="Times New Roman" w:hAnsi="Times New Roman" w:cs="Times New Roman"/>
          <w:szCs w:val="21"/>
        </w:rPr>
      </w:pPr>
      <w:r w:rsidRPr="00BF7AA2">
        <w:rPr>
          <w:rFonts w:ascii="Times New Roman" w:hAnsi="Times New Roman" w:cs="Times New Roman"/>
          <w:szCs w:val="21"/>
        </w:rPr>
        <w:t>HRs of categorical variables were hazard ratios of yes to no.</w:t>
      </w:r>
      <w:bookmarkStart w:id="0" w:name="_GoBack"/>
      <w:bookmarkEnd w:id="0"/>
    </w:p>
    <w:p w14:paraId="2BCE144D" w14:textId="77777777" w:rsidR="00DA58F9" w:rsidRPr="001B6896" w:rsidRDefault="00DA58F9"/>
    <w:sectPr w:rsidR="00DA58F9" w:rsidRPr="001B6896" w:rsidSect="001B6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46F91" w14:textId="77777777" w:rsidR="002F2163" w:rsidRDefault="002F2163" w:rsidP="001B6896">
      <w:r>
        <w:separator/>
      </w:r>
    </w:p>
  </w:endnote>
  <w:endnote w:type="continuationSeparator" w:id="0">
    <w:p w14:paraId="02B44CA6" w14:textId="77777777" w:rsidR="002F2163" w:rsidRDefault="002F2163" w:rsidP="001B6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4D480" w14:textId="77777777" w:rsidR="002F2163" w:rsidRDefault="002F2163" w:rsidP="001B6896">
      <w:r>
        <w:separator/>
      </w:r>
    </w:p>
  </w:footnote>
  <w:footnote w:type="continuationSeparator" w:id="0">
    <w:p w14:paraId="3E11B59D" w14:textId="77777777" w:rsidR="002F2163" w:rsidRDefault="002F2163" w:rsidP="001B6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1D"/>
    <w:rsid w:val="001B6896"/>
    <w:rsid w:val="002F2163"/>
    <w:rsid w:val="00DA58F9"/>
    <w:rsid w:val="00ED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8F6B41-DBC3-41A3-B7A2-1E16942E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8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6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6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6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6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</dc:creator>
  <cp:keywords/>
  <dc:description/>
  <cp:lastModifiedBy>GAO</cp:lastModifiedBy>
  <cp:revision>2</cp:revision>
  <dcterms:created xsi:type="dcterms:W3CDTF">2019-12-31T01:59:00Z</dcterms:created>
  <dcterms:modified xsi:type="dcterms:W3CDTF">2019-12-31T02:00:00Z</dcterms:modified>
</cp:coreProperties>
</file>